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tabase: Ovid MEDLINE(R) &lt;1950 to October Week 4 2008&gt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earch Strategy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--------------------------------------------------------------------------------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     randomized controlled trial.p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     controlled clinical trial.p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     randomized controlled trials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     random allocation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     double-blind method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     single-blind method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     6 or 4 or 1 or 3 or 2 or 5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     animal/ not human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9     7 not 8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0     exp Cognition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1     learning/ or cues/ or exp memory/ or problem solving/ or exp verbal learning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2     perception/ or space perception/ or exp visual perception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3     exp Thinking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4     exp Psychomotor Performance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5     Neurodegenerative Diseases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6     exp Dementia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7     exp Dementia, Vascular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8     exp Parkinsonian Disorders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9     neurodegenerative.mp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0     (cognit$ or memor$ or mmse or adas-cog).mp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1     Alzheimer Disease/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2     11 or 21 or 17 or 12 or 20 or 15 or 14 or 18 or 19 or 10 or 13 or 16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3     exp Iron/ or exp Iron Chelating Agents/ or exp Anemia, Iron-Deficiency/ or exp Iron, Dietary/ or exp Iron Overload/ or exp Iron Metabolism Disorders/ or exp Iron-Binding Proteins/ or exp Iron Compounds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     Minerals/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5     (iron$ or fe or ferric or ferrous or fe2$ or anaemi$ or anemi$ or sprinkles).mp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6     25 or 24 or 23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7     22 and 26 and 9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2:23:00Z</dcterms:created>
  <dc:creator>wm029</dc:creator>
  <dc:description/>
  <cp:keywords/>
  <dc:language>en-US</dc:language>
  <cp:lastModifiedBy>Lee Hooper</cp:lastModifiedBy>
  <dcterms:modified xsi:type="dcterms:W3CDTF">2009-10-29T12:23:00Z</dcterms:modified>
  <cp:revision>2</cp:revision>
  <dc:subject/>
  <dc:title>Database: Ovid MEDLINE(R) &lt;1950 to October Week 4 2008&gt;</dc:title>
</cp:coreProperties>
</file>